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15867" w14:textId="60CC73BB" w:rsidR="00A61EBD" w:rsidRDefault="00A61EBD" w:rsidP="001C6606">
      <w:pPr>
        <w:spacing w:line="480" w:lineRule="auto"/>
      </w:pPr>
      <w:r>
        <w:rPr>
          <w:b/>
        </w:rPr>
        <w:t>Supplementary Table S</w:t>
      </w:r>
      <w:r w:rsidR="005F2972">
        <w:rPr>
          <w:b/>
        </w:rPr>
        <w:t>3</w:t>
      </w:r>
      <w:bookmarkStart w:id="0" w:name="_GoBack"/>
      <w:bookmarkEnd w:id="0"/>
      <w:r>
        <w:rPr>
          <w:b/>
        </w:rPr>
        <w:t>:</w:t>
      </w:r>
      <w:r>
        <w:t xml:space="preserve"> summary of morbidity composition of </w:t>
      </w:r>
      <w:r w:rsidR="003833E0">
        <w:t>subgroups</w:t>
      </w:r>
      <w:r>
        <w:t>.</w:t>
      </w:r>
    </w:p>
    <w:tbl>
      <w:tblPr>
        <w:tblW w:w="10540" w:type="dxa"/>
        <w:tblInd w:w="-714" w:type="dxa"/>
        <w:tblLook w:val="04A0" w:firstRow="1" w:lastRow="0" w:firstColumn="1" w:lastColumn="0" w:noHBand="0" w:noVBand="1"/>
      </w:tblPr>
      <w:tblGrid>
        <w:gridCol w:w="2015"/>
        <w:gridCol w:w="1409"/>
        <w:gridCol w:w="1409"/>
        <w:gridCol w:w="1409"/>
        <w:gridCol w:w="1409"/>
        <w:gridCol w:w="1421"/>
        <w:gridCol w:w="1468"/>
      </w:tblGrid>
      <w:tr w:rsidR="006060DB" w:rsidRPr="00EB39EA" w14:paraId="12962501" w14:textId="77777777" w:rsidTr="006060DB">
        <w:trPr>
          <w:trHeight w:val="320"/>
        </w:trPr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4E5A" w14:textId="77777777" w:rsidR="00A61EBD" w:rsidRPr="00EB39EA" w:rsidRDefault="00A61EBD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Conditio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C2A4" w14:textId="64305E6B" w:rsidR="00A61EBD" w:rsidRPr="00EB39EA" w:rsidRDefault="006060DB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Subgroup</w:t>
            </w:r>
            <w:r w:rsidR="00A61EBD"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 xml:space="preserve"> 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CF70" w14:textId="19E42AA9" w:rsidR="00A61EBD" w:rsidRPr="00EB39EA" w:rsidRDefault="006060DB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Subgroup</w:t>
            </w: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 xml:space="preserve"> </w:t>
            </w:r>
            <w:r w:rsidR="00A61EBD"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EEEE" w14:textId="3BDB0FBC" w:rsidR="00A61EBD" w:rsidRPr="00EB39EA" w:rsidRDefault="006060DB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Subgroup</w:t>
            </w: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 xml:space="preserve"> </w:t>
            </w:r>
            <w:r w:rsidR="00A61EBD"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E1E0" w14:textId="778DA0CD" w:rsidR="00A61EBD" w:rsidRPr="00EB39EA" w:rsidRDefault="006060DB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Subgroup</w:t>
            </w: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 xml:space="preserve"> </w:t>
            </w:r>
            <w:r w:rsidR="00A61EBD"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17CF" w14:textId="434C865F" w:rsidR="00A61EBD" w:rsidRPr="00EB39EA" w:rsidRDefault="006060DB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Subgroup</w:t>
            </w: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 xml:space="preserve"> </w:t>
            </w:r>
            <w:r w:rsidR="00A61EBD"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5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13FA" w14:textId="4ACDD022" w:rsidR="00A61EBD" w:rsidRPr="00EB39EA" w:rsidRDefault="006060DB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Subgroup</w:t>
            </w: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 xml:space="preserve"> </w:t>
            </w:r>
            <w:r w:rsidR="00A61EBD"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6</w:t>
            </w:r>
          </w:p>
        </w:tc>
      </w:tr>
      <w:tr w:rsidR="006060DB" w:rsidRPr="00EB39EA" w14:paraId="6A2643F0" w14:textId="77777777" w:rsidTr="006060DB">
        <w:trPr>
          <w:trHeight w:val="640"/>
        </w:trPr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66045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 xml:space="preserve">Number of patients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06CA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21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576A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54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43CA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58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84C2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42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E15D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01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934A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604</w:t>
            </w:r>
          </w:p>
        </w:tc>
      </w:tr>
      <w:tr w:rsidR="006060DB" w:rsidRPr="00EB39EA" w14:paraId="53FC5D59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4805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congestive heart failur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CEF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3.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C4A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4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25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080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1.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A06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8CC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6.53</w:t>
            </w:r>
          </w:p>
        </w:tc>
      </w:tr>
      <w:tr w:rsidR="006060DB" w:rsidRPr="00EB39EA" w14:paraId="73F75A9D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BDF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cardiac arrhythmia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59F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2.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07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C0D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98C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8.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C54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3.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734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7.40</w:t>
            </w:r>
          </w:p>
        </w:tc>
      </w:tr>
      <w:tr w:rsidR="006060DB" w:rsidRPr="00EB39EA" w14:paraId="016FDE92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CB9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valvular 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A06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6.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31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8FC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7FE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290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.5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08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75</w:t>
            </w:r>
          </w:p>
        </w:tc>
      </w:tr>
      <w:tr w:rsidR="006060DB" w:rsidRPr="00EB39EA" w14:paraId="4B339135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AB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ulmonary circula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4B3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6.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BA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D1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FB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32D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474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11</w:t>
            </w:r>
          </w:p>
        </w:tc>
      </w:tr>
      <w:tr w:rsidR="006060DB" w:rsidRPr="00EB39EA" w14:paraId="3D31B139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7D1E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eripheral vascul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99B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466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1A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4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600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0.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45F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8CF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00</w:t>
            </w:r>
          </w:p>
        </w:tc>
      </w:tr>
      <w:tr w:rsidR="006060DB" w:rsidRPr="00EB39EA" w14:paraId="111D0BC8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FF9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hypertens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C3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4.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A01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7F1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8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EB3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9.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B20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7.7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7E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7.14</w:t>
            </w:r>
          </w:p>
        </w:tc>
      </w:tr>
      <w:tr w:rsidR="006060DB" w:rsidRPr="00EB39EA" w14:paraId="0344CD8D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2BE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aralys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178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0D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C8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7A2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5F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D6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86</w:t>
            </w:r>
          </w:p>
        </w:tc>
      </w:tr>
      <w:tr w:rsidR="006060DB" w:rsidRPr="00EB39EA" w14:paraId="7E4FB985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5F3C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other neurologica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3F7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.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6D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2.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266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7.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DEC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0.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6BF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9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BC0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3.61</w:t>
            </w:r>
          </w:p>
        </w:tc>
      </w:tr>
      <w:tr w:rsidR="006060DB" w:rsidRPr="00EB39EA" w14:paraId="64CFFC50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1BE0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chronic pulmonar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444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3.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505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A6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7.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1D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B20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436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8.78</w:t>
            </w:r>
          </w:p>
        </w:tc>
      </w:tr>
      <w:tr w:rsidR="006060DB" w:rsidRPr="00EB39EA" w14:paraId="576D3048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709E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diabetes uncomplicate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11E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8.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713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F73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8.6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2D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1.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FCB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6.8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D1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6.51</w:t>
            </w:r>
          </w:p>
        </w:tc>
      </w:tr>
      <w:tr w:rsidR="006060DB" w:rsidRPr="00EB39EA" w14:paraId="63CF242D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24B5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diabetes complicate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27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0B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B4C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62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5.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043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8E9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02</w:t>
            </w:r>
          </w:p>
        </w:tc>
      </w:tr>
      <w:tr w:rsidR="006060DB" w:rsidRPr="00EB39EA" w14:paraId="6F85C753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ACB7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hypothyroidis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B53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8C1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466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4F3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C63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6DE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06</w:t>
            </w:r>
          </w:p>
        </w:tc>
      </w:tr>
      <w:tr w:rsidR="006060DB" w:rsidRPr="00EB39EA" w14:paraId="52749D06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2F6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renal failur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724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3.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628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F6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61E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8.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DE0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20E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99</w:t>
            </w:r>
          </w:p>
        </w:tc>
      </w:tr>
      <w:tr w:rsidR="006060DB" w:rsidRPr="00EB39EA" w14:paraId="04540B89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D2FC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liver 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E54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.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64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BBD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7.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2A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30D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989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29</w:t>
            </w:r>
          </w:p>
        </w:tc>
      </w:tr>
      <w:tr w:rsidR="006060DB" w:rsidRPr="00EB39EA" w14:paraId="7A60AF7C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8D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eptic ulc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29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5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D4B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7C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78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30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C49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93</w:t>
            </w:r>
          </w:p>
        </w:tc>
      </w:tr>
      <w:tr w:rsidR="006060DB" w:rsidRPr="00EB39EA" w14:paraId="7A14BF2A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2CD1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aid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90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27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213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3C8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096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29C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0</w:t>
            </w:r>
          </w:p>
        </w:tc>
      </w:tr>
      <w:tr w:rsidR="006060DB" w:rsidRPr="00EB39EA" w14:paraId="637AE602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DB7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lymphom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7E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627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1BC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1D8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5A8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B32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50</w:t>
            </w:r>
          </w:p>
        </w:tc>
      </w:tr>
      <w:tr w:rsidR="006060DB" w:rsidRPr="00EB39EA" w14:paraId="3D2C4AE7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BF94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metastatic canc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7D5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DB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F81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253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6B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6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A87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47</w:t>
            </w:r>
          </w:p>
        </w:tc>
      </w:tr>
      <w:tr w:rsidR="006060DB" w:rsidRPr="00EB39EA" w14:paraId="66D9FD3A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600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solid tumo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AE4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9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FF0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DD7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EF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E3A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C95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83</w:t>
            </w:r>
          </w:p>
        </w:tc>
      </w:tr>
      <w:tr w:rsidR="006060DB" w:rsidRPr="00EB39EA" w14:paraId="4AB3244D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915B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rheumatoid arthriti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307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22D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A6D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EF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5F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6B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27</w:t>
            </w:r>
          </w:p>
        </w:tc>
      </w:tr>
      <w:tr w:rsidR="006060DB" w:rsidRPr="00EB39EA" w14:paraId="2620403E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0C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coagulopath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28B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21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B0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1.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C3C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3.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FD5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E1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96</w:t>
            </w:r>
          </w:p>
        </w:tc>
      </w:tr>
      <w:tr w:rsidR="006060DB" w:rsidRPr="00EB39EA" w14:paraId="6BC21C08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645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obesit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157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02E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3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D96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3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A9A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B1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0.9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55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2</w:t>
            </w:r>
          </w:p>
        </w:tc>
      </w:tr>
      <w:tr w:rsidR="006060DB" w:rsidRPr="00EB39EA" w14:paraId="5986DB5D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5AEA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weight los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E2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9BD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5A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6C2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A66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B62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76</w:t>
            </w:r>
          </w:p>
        </w:tc>
      </w:tr>
      <w:tr w:rsidR="006060DB" w:rsidRPr="00EB39EA" w14:paraId="29D973C6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74A6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fluid electrolyt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D36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2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59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9.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229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8.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AD5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5.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02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69A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4.96</w:t>
            </w:r>
          </w:p>
        </w:tc>
      </w:tr>
      <w:tr w:rsidR="006060DB" w:rsidRPr="00EB39EA" w14:paraId="49D2D5C6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3971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blood loss anemi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549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8CC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F3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113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AF6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3FD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56</w:t>
            </w:r>
          </w:p>
        </w:tc>
      </w:tr>
      <w:tr w:rsidR="006060DB" w:rsidRPr="00EB39EA" w14:paraId="3CDBE4ED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EF63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deficiency anemia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65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BFF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ACC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B80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337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5D2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88</w:t>
            </w:r>
          </w:p>
        </w:tc>
      </w:tr>
      <w:tr w:rsidR="006060DB" w:rsidRPr="00EB39EA" w14:paraId="1F55D3A2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070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alcohol abu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187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AC7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2.4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13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7.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D04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61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E59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51</w:t>
            </w:r>
          </w:p>
        </w:tc>
      </w:tr>
      <w:tr w:rsidR="006060DB" w:rsidRPr="00EB39EA" w14:paraId="525FAB5F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B868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drug abu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3D5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6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A22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.4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80B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8.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EDE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7F0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18F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36</w:t>
            </w:r>
          </w:p>
        </w:tc>
      </w:tr>
      <w:tr w:rsidR="006060DB" w:rsidRPr="00EB39EA" w14:paraId="57D59642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E3A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sychos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46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63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9A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1A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364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15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31</w:t>
            </w:r>
          </w:p>
        </w:tc>
      </w:tr>
      <w:tr w:rsidR="006060DB" w:rsidRPr="00EB39EA" w14:paraId="77D48D2B" w14:textId="77777777" w:rsidTr="006060DB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46E8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depress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FF7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2.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8C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CB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0.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BDF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0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FA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.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C68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65</w:t>
            </w:r>
          </w:p>
        </w:tc>
      </w:tr>
    </w:tbl>
    <w:p w14:paraId="68514825" w14:textId="77777777" w:rsidR="00150CA1" w:rsidRDefault="005F2972"/>
    <w:sectPr w:rsidR="00150CA1" w:rsidSect="008D6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EBD"/>
    <w:rsid w:val="000D55CC"/>
    <w:rsid w:val="001C6606"/>
    <w:rsid w:val="003833E0"/>
    <w:rsid w:val="005F2972"/>
    <w:rsid w:val="006060DB"/>
    <w:rsid w:val="006F14AA"/>
    <w:rsid w:val="008522B1"/>
    <w:rsid w:val="008D6BCA"/>
    <w:rsid w:val="00A6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7F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EB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EB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se, Junalyn</cp:lastModifiedBy>
  <cp:revision>7</cp:revision>
  <dcterms:created xsi:type="dcterms:W3CDTF">2018-09-20T09:45:00Z</dcterms:created>
  <dcterms:modified xsi:type="dcterms:W3CDTF">2019-07-03T08:32:00Z</dcterms:modified>
</cp:coreProperties>
</file>